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新細明體;PMingLiU"/>
        </w:rPr>
      </w:pPr>
      <w:r>
        <w:rPr>
          <w:b/>
        </w:rPr>
        <w:t xml:space="preserve">Table </w:t>
      </w:r>
      <w:r>
        <w:rPr>
          <w:rFonts w:eastAsia="新細明體;PMingLiU"/>
          <w:b/>
        </w:rPr>
        <w:t>S</w:t>
      </w:r>
      <w:r>
        <w:rPr>
          <w:b/>
        </w:rPr>
        <w:t>2</w:t>
      </w:r>
      <w:r>
        <w:rPr>
          <w:rFonts w:eastAsia="新細明體;PMingLiU"/>
        </w:rPr>
        <w:t xml:space="preserve">. </w:t>
      </w:r>
      <w:r>
        <w:rPr/>
        <w:t>Sequence information and VEGF-binding and expression data for the sc</w:t>
      </w:r>
      <w:r>
        <w:rPr>
          <w:rFonts w:eastAsia="新細明體;PMingLiU"/>
        </w:rPr>
        <w:t>-ds</w:t>
      </w:r>
      <w:r>
        <w:rPr/>
        <w:t>Fv variants shown in</w:t>
      </w:r>
      <w:r>
        <w:rPr>
          <w:rFonts w:eastAsia="新細明體;PMingLiU"/>
        </w:rPr>
        <w:t xml:space="preserve"> </w:t>
      </w:r>
      <w:r>
        <w:rPr/>
        <w:t>Figure</w:t>
      </w:r>
      <w:r>
        <w:rPr>
          <w:rFonts w:eastAsia="新細明體;PMingLiU"/>
        </w:rPr>
        <w:t xml:space="preserve"> 1</w:t>
      </w:r>
      <w:r>
        <w:rPr/>
        <w:t>.</w:t>
      </w:r>
      <w:r>
        <w:rPr>
          <w:rFonts w:eastAsia="新細明體;PMingLiU"/>
        </w:rPr>
        <w:t xml:space="preserve"> All the measurements shown in this Table were carried out in three repeats. The experimental details can be found in previous publications .</w:t>
      </w:r>
      <w:r>
        <w:rPr/>
        <w:t xml:space="preserve"> </w:t>
      </w:r>
      <w:r>
        <w:rPr>
          <w:rFonts w:eastAsia="新細明體;PMingLiU"/>
          <w:kern w:val="0"/>
        </w:rPr>
        <w:t xml:space="preserve">These sc-dsFv phage display libraries contained signal sequence </w:t>
      </w:r>
      <w:r>
        <w:rPr>
          <w:kern w:val="0"/>
        </w:rPr>
        <w:t>as MKKLLFAIPLVVPFYSqSMQPSSSLHHHGHGGSG</w:t>
      </w:r>
      <w:r>
        <w:rPr>
          <w:rFonts w:eastAsia="新細明體;PMingLiU"/>
          <w:kern w:val="0"/>
        </w:rPr>
        <w:t>, in which</w:t>
      </w:r>
      <w:r>
        <w:rPr>
          <w:kern w:val="0"/>
        </w:rPr>
        <w:t xml:space="preserve"> q as TAG amber codon could be translated as Q in </w:t>
      </w:r>
      <w:r>
        <w:rPr>
          <w:i/>
          <w:kern w:val="0"/>
        </w:rPr>
        <w:t>E. coli</w:t>
      </w:r>
      <w:r>
        <w:rPr>
          <w:kern w:val="0"/>
        </w:rPr>
        <w:t xml:space="preserve"> ER2738 strain.</w:t>
      </w:r>
    </w:p>
    <w:p>
      <w:pPr>
        <w:pStyle w:val="Normal"/>
        <w:rPr>
          <w:rFonts w:eastAsia="新細明體;PMingLiU"/>
        </w:rPr>
      </w:pPr>
      <w:r>
        <w:rPr>
          <w:rFonts w:eastAsia="新細明體;PMingLiU"/>
        </w:rPr>
      </w:r>
    </w:p>
    <w:p>
      <w:pPr>
        <w:pStyle w:val="Normal"/>
        <w:rPr>
          <w:rFonts w:eastAsia="新細明體;PMingLiU"/>
          <w:sz w:val="18"/>
          <w:szCs w:val="18"/>
        </w:rPr>
      </w:pPr>
      <w:r>
        <w:rPr>
          <w:rFonts w:eastAsia="新細明體;PMingLiU"/>
          <w:sz w:val="18"/>
          <w:szCs w:val="18"/>
        </w:rPr>
        <w:t xml:space="preserve">Table </w:t>
      </w:r>
      <w:r>
        <w:rPr>
          <w:rFonts w:eastAsia="新細明體;PMingLiU"/>
          <w:sz w:val="18"/>
          <w:szCs w:val="18"/>
        </w:rPr>
        <w:t>S</w:t>
      </w:r>
      <w:r>
        <w:rPr>
          <w:rFonts w:eastAsia="新細明體;PMingLiU"/>
          <w:sz w:val="18"/>
          <w:szCs w:val="18"/>
        </w:rPr>
        <w:t>2(A): data derived from L3H3-S5 sc-dsFv phage display library.</w:t>
      </w:r>
    </w:p>
    <w:tbl>
      <w:tblPr>
        <w:tblW w:w="7882" w:type="dxa"/>
        <w:jc w:val="left"/>
        <w:tblInd w:w="17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97"/>
        <w:gridCol w:w="1361"/>
        <w:gridCol w:w="737"/>
        <w:gridCol w:w="737"/>
        <w:gridCol w:w="737"/>
        <w:gridCol w:w="624"/>
        <w:gridCol w:w="737"/>
        <w:gridCol w:w="624"/>
        <w:gridCol w:w="1021"/>
        <w:gridCol w:w="907"/>
      </w:tblGrid>
      <w:tr>
        <w:trPr>
          <w:trHeight w:val="345" w:hRule="atLeast"/>
        </w:trPr>
        <w:tc>
          <w:tcPr>
            <w:tcW w:w="17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新細明體;PMingLiU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3H3</w:t>
            </w:r>
            <w:r>
              <w:rPr>
                <w:rFonts w:eastAsia="新細明體;PMingLiU"/>
                <w:kern w:val="0"/>
                <w:sz w:val="16"/>
                <w:szCs w:val="16"/>
              </w:rPr>
              <w:t>-</w:t>
            </w:r>
            <w:r>
              <w:rPr>
                <w:rFonts w:eastAsia="MS Gothic;ＭＳ ゴシック"/>
                <w:kern w:val="0"/>
                <w:sz w:val="16"/>
                <w:szCs w:val="16"/>
              </w:rPr>
              <w:t>S5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136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VEGF</w:t>
            </w:r>
          </w:p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ELISA ratio to AV1)</w:t>
            </w:r>
          </w:p>
        </w:tc>
        <w:tc>
          <w:tcPr>
            <w:tcW w:w="136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Anti-E</w:t>
            </w:r>
          </w:p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ELISA ratio to AV1)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VEGF/anti-E ratio to AV1 (-TAA)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Xa/-fXa (-TAA)(%)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equencing ID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3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3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average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tdev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average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tdev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AV1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YTTPP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PY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60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63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　</w:t>
            </w:r>
            <w:r>
              <w:rPr>
                <w:rFonts w:eastAsia="新細明體;PMingLiU"/>
                <w:kern w:val="0"/>
                <w:sz w:val="16"/>
                <w:szCs w:val="16"/>
              </w:rPr>
              <w:t>21.45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TYMH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AN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412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43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188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33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7.529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85.39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RHATK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EYLNH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2.028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93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60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59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268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29.31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RGPG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SHGQ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MS Gothic;ＭＳ ゴシック"/>
                <w:sz w:val="16"/>
                <w:szCs w:val="16"/>
              </w:rPr>
              <w:t xml:space="preserve">2.359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68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48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40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592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9.41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IMDPH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YLRQ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2.54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21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33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16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908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81.56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MRGTY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YLDN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77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97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08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76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637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35.42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6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6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TSKSS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AGM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43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27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056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72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355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7.42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7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7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RSIY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MFAQ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356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54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875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43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407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75.10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PSHP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WFAN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03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37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2.125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43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485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57.07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9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9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ELVPS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WLQY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2.162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41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50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83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4.325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63.14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0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0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RRSS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HN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07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94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41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69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594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08.87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1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1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RTFQ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N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17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73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388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65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022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87.33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2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2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YNPQ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WFLRM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294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99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944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54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371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10.85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3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3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FTM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SHRH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084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79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388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25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781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03.77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4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4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RGHS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YLFT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179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12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91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49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96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45.95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5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5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VTPS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YH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50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55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606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00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827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72.07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6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6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RRWP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AVGN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36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53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956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56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78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15.13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7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6-0913-2B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NRSLY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YAQK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16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17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025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67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56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68.63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8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6-0913-2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TGTK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WTQ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639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63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60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99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064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70.14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9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6-0913-3C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RFDP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YLGS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30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11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66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09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966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65.65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0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6-0913-5D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RLGNS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YLM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776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84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044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70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743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48.32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1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6-0919-0925-11C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RLVPP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RS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40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29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188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33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7.470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66.92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2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6-0919-0925-2F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VYPS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SRKN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106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13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838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37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27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53.15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3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6-0919-1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RASG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YLF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41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97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856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40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655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77.15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4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6-0924-10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YTGKY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IS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126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17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38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64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31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65.03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5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6-0924-11B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VGAV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YLF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185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41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40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27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846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87.12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6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6-0924-11C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THSIN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RN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26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42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394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66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669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43.82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7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6-0924-11H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GAAPP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N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52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65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325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55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4.680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78.11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8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6-0924-12D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HSSK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AFLNN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2.625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39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506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84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5.184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09.06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9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6-0924-1B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TYTRD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NY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216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21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225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39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959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11.01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0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6-0924-1C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WIDTY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FAQ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31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375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23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953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59.71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1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6-0924-2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NVPS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ALNK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2.09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39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906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08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096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62.97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2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6-0924-2B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GHRT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HRA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43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57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2.138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45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02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63.08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3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6-0924-3B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VRSP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YLNN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3.672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09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2.138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45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718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06.67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4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6-0924-3E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YSRVH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TP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218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28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81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33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69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72.71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5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6-0924-3F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TTVSP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NN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549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38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65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07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845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85.66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6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6-0924-4C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INGTF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WFTK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056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706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16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79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43.10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7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6-0924-4E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QLAPN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YLAS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30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38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444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74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675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2.71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8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6-0924-4H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RYTPS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WALDQ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51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31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13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84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335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76.06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9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6-0924-5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EHVP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MFLDK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655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67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25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03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524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61.88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0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6-0924-5C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IRARN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YLF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224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26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50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43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49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53.62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1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6-0924-5D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NRDIT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NK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89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62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63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04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995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85.55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2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6-0924-5F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LGLH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FLH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2.34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37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60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99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912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78.01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3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6-0924-5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IIGAH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FRG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3.19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28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806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32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957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75.98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4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6-0924-6B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PNYT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E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538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36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269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46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001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53.45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5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6-0924-6C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GTVPV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YLQ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2.05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67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48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80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4.261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72.33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6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6-0924-6E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VHPT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YTG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2.15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84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638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05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383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81.88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7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6-0924-6F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GLKKF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YINN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28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17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369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62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760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21.75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8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6-0924-8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MPPTT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GN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692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73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469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78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476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86.09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9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6-0924-8E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NRPRY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YADN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244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18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769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26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17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80.06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0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6-0924-8F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WLIP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YLNN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4.106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29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18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92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476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73.06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1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6-0924-9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THHSQ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YLS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3.882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58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156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88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358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60.23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2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6-0924-9H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RSVPS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ARR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2.29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29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038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69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214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3.91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TA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widowControl/>
        <w:rPr>
          <w:rFonts w:eastAsia="新細明體;PMingLiU"/>
          <w:sz w:val="18"/>
          <w:szCs w:val="18"/>
        </w:rPr>
      </w:pPr>
      <w:r>
        <w:rPr>
          <w:rFonts w:eastAsia="新細明體;PMingLiU"/>
          <w:sz w:val="18"/>
          <w:szCs w:val="18"/>
        </w:rPr>
      </w:r>
    </w:p>
    <w:p>
      <w:pPr>
        <w:pStyle w:val="Normal"/>
        <w:widowControl/>
        <w:rPr>
          <w:rFonts w:eastAsia="新細明體;PMingLiU"/>
          <w:sz w:val="18"/>
          <w:szCs w:val="18"/>
        </w:rPr>
      </w:pPr>
      <w:r>
        <w:rPr>
          <w:rFonts w:eastAsia="新細明體;PMingLiU"/>
          <w:sz w:val="18"/>
          <w:szCs w:val="18"/>
        </w:rPr>
      </w:r>
      <w:r>
        <w:br w:type="page"/>
      </w:r>
    </w:p>
    <w:p>
      <w:pPr>
        <w:pStyle w:val="Normal"/>
        <w:widowControl/>
        <w:jc w:val="left"/>
        <w:rPr>
          <w:rFonts w:eastAsia="新細明體;PMingLiU"/>
          <w:sz w:val="18"/>
          <w:szCs w:val="18"/>
        </w:rPr>
      </w:pPr>
      <w:r>
        <w:rPr>
          <w:rFonts w:eastAsia="新細明體;PMingLiU"/>
          <w:sz w:val="18"/>
          <w:szCs w:val="18"/>
        </w:rPr>
      </w:r>
    </w:p>
    <w:p>
      <w:pPr>
        <w:pStyle w:val="Normal"/>
        <w:rPr>
          <w:rFonts w:eastAsia="新細明體;PMingLiU"/>
          <w:sz w:val="18"/>
          <w:szCs w:val="18"/>
        </w:rPr>
      </w:pPr>
      <w:r>
        <w:rPr>
          <w:rFonts w:eastAsia="新細明體;PMingLiU"/>
          <w:sz w:val="18"/>
          <w:szCs w:val="18"/>
        </w:rPr>
        <w:t xml:space="preserve">Table </w:t>
      </w:r>
      <w:r>
        <w:rPr>
          <w:rFonts w:eastAsia="新細明體;PMingLiU"/>
          <w:sz w:val="18"/>
          <w:szCs w:val="18"/>
        </w:rPr>
        <w:t>S</w:t>
      </w:r>
      <w:r>
        <w:rPr>
          <w:rFonts w:eastAsia="新細明體;PMingLiU"/>
          <w:sz w:val="18"/>
          <w:szCs w:val="18"/>
        </w:rPr>
        <w:t>2(B): data derived from H2H3-S5 sc-dsFv phage display library.</w:t>
      </w:r>
    </w:p>
    <w:tbl>
      <w:tblPr>
        <w:tblW w:w="7887" w:type="dxa"/>
        <w:jc w:val="left"/>
        <w:tblInd w:w="17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97"/>
        <w:gridCol w:w="1361"/>
        <w:gridCol w:w="737"/>
        <w:gridCol w:w="737"/>
        <w:gridCol w:w="737"/>
        <w:gridCol w:w="628"/>
        <w:gridCol w:w="737"/>
        <w:gridCol w:w="624"/>
        <w:gridCol w:w="1022"/>
        <w:gridCol w:w="901"/>
        <w:gridCol w:w="6"/>
      </w:tblGrid>
      <w:tr>
        <w:trPr>
          <w:trHeight w:val="300" w:hRule="atLeast"/>
        </w:trPr>
        <w:tc>
          <w:tcPr>
            <w:tcW w:w="17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2H3</w:t>
            </w:r>
            <w:r>
              <w:rPr>
                <w:rFonts w:eastAsia="新細明體;PMingLiU"/>
                <w:kern w:val="0"/>
                <w:sz w:val="16"/>
                <w:szCs w:val="16"/>
              </w:rPr>
              <w:t>-</w:t>
            </w:r>
            <w:r>
              <w:rPr>
                <w:rFonts w:eastAsia="MS Gothic;ＭＳ ゴシック"/>
                <w:kern w:val="0"/>
                <w:sz w:val="16"/>
                <w:szCs w:val="16"/>
              </w:rPr>
              <w:t>S5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136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VEGF</w:t>
            </w:r>
          </w:p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ELISA ratio to AV1)</w:t>
            </w:r>
          </w:p>
        </w:tc>
        <w:tc>
          <w:tcPr>
            <w:tcW w:w="136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Anti-E</w:t>
            </w:r>
          </w:p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ELISA ratio to AV1)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VEGF/anti-E ratio to AV1 (-TAA)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Xa/-fXa (-TAA)(%)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equencing ID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2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3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average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tdev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average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tdev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</w:r>
          </w:p>
        </w:tc>
        <w:tc>
          <w:tcPr>
            <w:tcW w:w="9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AV1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PAGGY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PY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22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34 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　</w:t>
            </w:r>
            <w:r>
              <w:rPr>
                <w:rFonts w:eastAsia="新細明體;PMingLiU"/>
                <w:kern w:val="0"/>
                <w:sz w:val="16"/>
                <w:szCs w:val="16"/>
              </w:rPr>
              <w:t>15.49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I-Ren-2-1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NFADY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NPYYQ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6.888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71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4.55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424 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514 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3.28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I-Ren-41-1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IPPPN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WAR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766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62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80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24 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981 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3.26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I-Ren-75-1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KQPP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AYA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3.089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10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2.694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95 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146 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1.89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-0810-1010-5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GPWET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FAK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4.117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75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3.01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41 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368 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71.94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-0810-1010-6C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TMP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YAYDK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2.645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36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2.625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08 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007 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80.86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6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-0810-1013-1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HAPF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YLQK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785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44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66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06 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071 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03.78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7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-0813-1010-12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ALGG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VM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056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14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852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09 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239 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13.02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-0813-1010-1B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GPLPS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FLSS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304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45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2.93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78 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445 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67.54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9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-0813-1010-2D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SSPP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AQQ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182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31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646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03 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718 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1.52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0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-0813-1010-3C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PIPS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Y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706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45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91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76 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873 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7.38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1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-0813-1010-3F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SVPP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HSGS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2.000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71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2.35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96 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851 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87.86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2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-0813-1010-4F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DPPTD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QQ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631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33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3.234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31 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95 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60.46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3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-0813-1010-6C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RDPN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QD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364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15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3.27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51 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11 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60.92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4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-0813-1010-7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PLPRS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YLAQ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944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46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88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32 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030 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86.63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5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-0813-1010-8B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PWEW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AYQT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000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33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2.079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16 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481 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86.19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6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-0813-1010-8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GPHPS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AYGQ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266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38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2.33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00 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542 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02.92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7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-0813-1010-9D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GPRP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YSHGS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2.014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69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3.43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75 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587 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67.96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8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-0813-1010-9E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PQPPF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WHRG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2.738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84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3.375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73 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811 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82.81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9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-0813-1010-9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YLR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DPPSS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4.907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46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3.98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57 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232 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74.37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0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-0819-1010-12E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NPTP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YAFN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4.528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22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4.172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24 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085 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8.33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1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-0819-1010-6C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PMPNF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IS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070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45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12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53 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949 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84.58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2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-0820-1010-1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NPLPT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FLY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430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57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2.859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75 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500 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81.43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3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-0820-1010-2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GPIMD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FLAS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346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07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2.01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42 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71 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85.06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4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-0820-1010-3C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VPDPL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AYGN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2.313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04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69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97 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368 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44.08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5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-0820-1010-3F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NPMPN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FLG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771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15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69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70 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456 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74.57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6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-0820-1010-3H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TMPP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VVSHQ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598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76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2.656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55 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602 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52.36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7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-0820-1010-4D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PMPSP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FLSH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407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36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2.832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69 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497 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84.05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8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-0820-1010-4E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TGPVN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AFGK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107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57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3.134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06 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53 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04.68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9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-0820-1010-4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PYPS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WAYF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336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20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2.024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36 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66 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8.77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0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-0820-1010-6F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RNPHS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YLFD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874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40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124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24 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778 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07.76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1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-0824-1010-3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PMPIL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FLA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2.636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58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3.134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51 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841 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1.38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2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-0824-1010-7B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PPVP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FASQ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238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34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979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83 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626 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53.24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3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-0913-7H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PAPLL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YAGS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187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09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99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33 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94 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48.16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4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-0913-8E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PLPYP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FLQN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706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84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2.302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44 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741 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72.88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5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-0913-9D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TIPY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PYFQ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2.771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97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2.78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24 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997 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75.86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6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-0913-9H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PPPKH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FLN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589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17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2.45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02 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40 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3.03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7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-0919-0925-2F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MDPL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F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383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23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055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13 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63 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00.45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8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-0919-0925-8B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PNPY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TQN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491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80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2.646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61 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563 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1.82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9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-0919-6C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TPDPS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SHF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3.864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26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3.64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80 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061 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3.88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0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-0920-6F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QPMP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FLF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2.551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52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2.48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31 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028 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83.62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1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-0920-6H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KPLPH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KN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738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14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608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21 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081 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82.48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2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-0920-7B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GVPP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FRF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294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36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845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94 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531 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02.19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3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-0920-7E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TPLPP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MSHGN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2.234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15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3.368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97 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663 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8.15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4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-0920-7F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PLPST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WSHF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2.883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57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4.10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14 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703 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75.19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5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-0920-8C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PVPTP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SHDH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075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37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4.306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43 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50 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79.88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6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-0920-8E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DSPAM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NPYYQ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4.393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06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4.44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64 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988 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01.36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7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-0924-10C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IPVPN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YLQ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3.995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52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3.60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20 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109 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9.29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8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-0924-10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IPLPS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YLS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3.748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20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3.10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456 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206 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8.24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9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-0924-1E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VNPND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WYLQ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486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62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2.952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77 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503 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0.96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0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-0924-3B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YPLDP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YFADK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2.621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27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2.986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412 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878 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74.98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1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-0924-4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PPSD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MYLSD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841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88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17 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976 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87.39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2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-0924-4E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SMPP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YMQD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888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57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2.134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88 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885 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2.84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3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-0924-6C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YMPP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SHNS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3.481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75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2.729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66 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276 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7.76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4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-0924-6D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EPVYS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AFDK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486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57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3.014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52 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493 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77.18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5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-0924-7D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PAPK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WSHGP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084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2.976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41 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28 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02.62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6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-0924-9H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SPTP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AFQT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150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58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89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50 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606 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18.54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7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4RV2CS53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TLPP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AFLDN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126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08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2.34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54 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54 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06.25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8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4RV2CS53C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PRPE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YLRK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327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28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2.069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51 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642 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34.46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9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4RV2CS54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PFPE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ARQ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2.042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48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79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34 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136 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28.34 </w:t>
            </w:r>
          </w:p>
        </w:tc>
      </w:tr>
      <w:tr>
        <w:trPr>
          <w:trHeight w:val="61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60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4RV2CS55H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SRSS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MFAG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855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28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2.515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14 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40 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03.28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61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4RV2S5C5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HRPV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FADQ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037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07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918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99 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541 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30.97 </w:t>
            </w:r>
          </w:p>
        </w:tc>
      </w:tr>
      <w:tr>
        <w:trPr>
          <w:trHeight w:val="300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TA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6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widowControl/>
        <w:rPr>
          <w:rFonts w:eastAsia="新細明體;PMingLiU"/>
          <w:sz w:val="18"/>
          <w:szCs w:val="18"/>
        </w:rPr>
      </w:pPr>
      <w:r>
        <w:rPr>
          <w:rFonts w:eastAsia="新細明體;PMingLiU"/>
          <w:sz w:val="18"/>
          <w:szCs w:val="18"/>
        </w:rPr>
      </w:r>
      <w:r>
        <w:br w:type="page"/>
      </w:r>
    </w:p>
    <w:p>
      <w:pPr>
        <w:pStyle w:val="Normal"/>
        <w:widowControl/>
        <w:jc w:val="left"/>
        <w:rPr>
          <w:rFonts w:eastAsia="新細明體;PMingLiU"/>
          <w:sz w:val="18"/>
          <w:szCs w:val="18"/>
        </w:rPr>
      </w:pPr>
      <w:r>
        <w:rPr>
          <w:rFonts w:eastAsia="新細明體;PMingLiU"/>
          <w:sz w:val="18"/>
          <w:szCs w:val="18"/>
        </w:rPr>
      </w:r>
    </w:p>
    <w:p>
      <w:pPr>
        <w:pStyle w:val="Normal"/>
        <w:rPr>
          <w:rFonts w:eastAsia="新細明體;PMingLiU"/>
          <w:sz w:val="18"/>
          <w:szCs w:val="18"/>
        </w:rPr>
      </w:pPr>
      <w:r>
        <w:rPr>
          <w:rFonts w:eastAsia="新細明體;PMingLiU"/>
          <w:sz w:val="18"/>
          <w:szCs w:val="18"/>
        </w:rPr>
        <w:t xml:space="preserve">Table </w:t>
      </w:r>
      <w:r>
        <w:rPr>
          <w:rFonts w:eastAsia="新細明體;PMingLiU"/>
          <w:sz w:val="18"/>
          <w:szCs w:val="18"/>
        </w:rPr>
        <w:t>S</w:t>
      </w:r>
      <w:r>
        <w:rPr>
          <w:rFonts w:eastAsia="新細明體;PMingLiU"/>
          <w:sz w:val="18"/>
          <w:szCs w:val="18"/>
        </w:rPr>
        <w:t>2(C): data derived from L2H3-S5 sc-dsFv phage display library.</w:t>
      </w:r>
    </w:p>
    <w:tbl>
      <w:tblPr>
        <w:tblW w:w="7904" w:type="dxa"/>
        <w:jc w:val="left"/>
        <w:tblInd w:w="17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97"/>
        <w:gridCol w:w="1361"/>
        <w:gridCol w:w="737"/>
        <w:gridCol w:w="737"/>
        <w:gridCol w:w="737"/>
        <w:gridCol w:w="624"/>
        <w:gridCol w:w="737"/>
        <w:gridCol w:w="624"/>
        <w:gridCol w:w="1020"/>
        <w:gridCol w:w="930"/>
      </w:tblGrid>
      <w:tr>
        <w:trPr>
          <w:trHeight w:val="345" w:hRule="atLeast"/>
        </w:trPr>
        <w:tc>
          <w:tcPr>
            <w:tcW w:w="17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2H3</w:t>
            </w:r>
            <w:r>
              <w:rPr>
                <w:rFonts w:eastAsia="新細明體;PMingLiU"/>
                <w:kern w:val="0"/>
                <w:sz w:val="16"/>
                <w:szCs w:val="16"/>
              </w:rPr>
              <w:t>-</w:t>
            </w:r>
            <w:r>
              <w:rPr>
                <w:rFonts w:eastAsia="MS Gothic;ＭＳ ゴシック"/>
                <w:kern w:val="0"/>
                <w:sz w:val="16"/>
                <w:szCs w:val="16"/>
              </w:rPr>
              <w:t>S5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136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VEGF</w:t>
            </w:r>
          </w:p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ELISA ratio to AV1)</w:t>
            </w:r>
          </w:p>
        </w:tc>
        <w:tc>
          <w:tcPr>
            <w:tcW w:w="136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Anti-E</w:t>
            </w:r>
          </w:p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ELISA ratio to AV1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VEGF/anti-E ratio to AV1 (-TAA)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Xa/-fXa (-TAA)(%)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equencing ID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2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3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average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tdev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average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tdev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AV1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ASFL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PY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00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060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00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163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000 </w:t>
            </w:r>
          </w:p>
        </w:tc>
        <w:tc>
          <w:tcPr>
            <w:tcW w:w="9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　</w:t>
            </w:r>
            <w:r>
              <w:rPr>
                <w:rFonts w:eastAsia="新細明體;PMingLiU"/>
                <w:kern w:val="0"/>
                <w:sz w:val="16"/>
                <w:szCs w:val="16"/>
              </w:rPr>
              <w:t>13.46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3-3-1117-3D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AATHS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WLSN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4.552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63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6.738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56 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676 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09.45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6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DATHS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WLSN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644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97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019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94 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814 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8.22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3-1-1117-3C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DILYP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N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683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05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475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78 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819 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8.62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ESFYV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YTK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779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02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988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07 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392 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69.90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D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GANYR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YLSF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112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79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406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21 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502 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89.76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6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A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GSTFQ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AYKN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922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92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319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88 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397 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70.75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7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H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AASA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YLYT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779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73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313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09 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202 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83.55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3m-2-1117-7C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SSTT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YLHN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686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93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869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75 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239 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74.67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9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3-1108-11H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KRAYV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YLNN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902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36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8.600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477 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221 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86.02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0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3m-2-1117-9A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ASVP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THN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877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66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4.313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30 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435 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79.38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1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3-2-1117-7B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SSIR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TK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06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13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5.425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494 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020 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48.39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2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6H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TQRL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WLS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45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47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294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37 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150 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03.34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3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7E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MANYV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EYLSH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46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20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450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78 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101 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75.07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4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9F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MGSLV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HH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720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28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4.475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36 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384 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73.94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5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3-3-1117-7B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NHDTP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N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910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90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156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46 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422 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84.43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6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7A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NQVFP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AFSN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196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37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581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96 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756 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15.28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7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F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NVAYI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F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703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52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7.113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84 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239 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10.81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8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3-2-1117-6B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QAHHL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YLGN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328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41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4.588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66 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507 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86.96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9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0D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QAHHS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DLGN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098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67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7.613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475 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144 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03.17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0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3-2-1117-7H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QKVYR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SRG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28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55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6.775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618 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048 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59.98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1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A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QTSTT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TRS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193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60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4.363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53 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503 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75.49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2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7C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RAYRL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WYTS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098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06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444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49 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761 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88.48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3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H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RISFR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WAGS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269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87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5.738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82 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570 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01.18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4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C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RTGKE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W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4.308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12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7.756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94 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555 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07.65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5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3-2-1117-8A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RTGTA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W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784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99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5.038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08 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553 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73.38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6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E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RTGTK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R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182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42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844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48 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828 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0.57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7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B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AHLN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YTR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689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10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6.419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48 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263 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85.24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8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D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ALYR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YVS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415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97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769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65 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375 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00.44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9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3-2-1117-9C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LRNR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R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510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75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5.263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48 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287 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74.74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0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0C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TRHL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WHLGK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874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73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831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83 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477 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78.03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1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3-2-1117-11A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VTRK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N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129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22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050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64 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1.026 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78.29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2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VTRK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K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345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40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6.238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483 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216 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4.58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3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7D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VTRK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VN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090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80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7.963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53 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388 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9.44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4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1A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YAHLN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YTR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266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99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6.744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89 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188 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82.91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5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D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YALYR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YVS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513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54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5.406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56 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095 </w:t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62.21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TAA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000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001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000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  <w:t xml:space="preserve">0.003 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Gothic;ＭＳ ゴシック"/>
                <w:sz w:val="16"/>
                <w:szCs w:val="16"/>
              </w:rPr>
            </w:pPr>
            <w:r>
              <w:rPr>
                <w:rFonts w:eastAsia="MS Gothic;ＭＳ ゴシック"/>
                <w:sz w:val="16"/>
                <w:szCs w:val="16"/>
              </w:rPr>
            </w:r>
          </w:p>
        </w:tc>
        <w:tc>
          <w:tcPr>
            <w:tcW w:w="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widowControl/>
        <w:rPr>
          <w:rFonts w:eastAsia="新細明體;PMingLiU"/>
          <w:sz w:val="18"/>
          <w:szCs w:val="18"/>
        </w:rPr>
      </w:pPr>
      <w:r>
        <w:rPr>
          <w:rFonts w:eastAsia="新細明體;PMingLiU"/>
          <w:sz w:val="18"/>
          <w:szCs w:val="18"/>
        </w:rPr>
      </w:r>
    </w:p>
    <w:p>
      <w:pPr>
        <w:pStyle w:val="Normal"/>
        <w:widowControl/>
        <w:rPr>
          <w:rFonts w:eastAsia="新細明體;PMingLiU"/>
          <w:sz w:val="18"/>
          <w:szCs w:val="18"/>
        </w:rPr>
      </w:pPr>
      <w:r>
        <w:rPr>
          <w:rFonts w:eastAsia="新細明體;PMingLiU"/>
          <w:sz w:val="18"/>
          <w:szCs w:val="18"/>
        </w:rPr>
      </w:r>
    </w:p>
    <w:p>
      <w:pPr>
        <w:pStyle w:val="Normal"/>
        <w:widowControl/>
        <w:rPr>
          <w:rFonts w:eastAsia="新細明體;PMingLiU"/>
          <w:sz w:val="18"/>
          <w:szCs w:val="18"/>
        </w:rPr>
      </w:pPr>
      <w:r>
        <w:rPr>
          <w:rFonts w:eastAsia="新細明體;PMingLiU"/>
          <w:sz w:val="18"/>
          <w:szCs w:val="18"/>
        </w:rPr>
      </w:r>
      <w:r>
        <w:br w:type="page"/>
      </w:r>
    </w:p>
    <w:p>
      <w:pPr>
        <w:pStyle w:val="Normal"/>
        <w:widowControl/>
        <w:jc w:val="left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rFonts w:eastAsia="新細明體;PMingLiU"/>
          <w:sz w:val="18"/>
          <w:szCs w:val="18"/>
        </w:rPr>
      </w:pPr>
      <w:r>
        <w:rPr>
          <w:rFonts w:eastAsia="新細明體;PMingLiU"/>
          <w:sz w:val="18"/>
          <w:szCs w:val="18"/>
        </w:rPr>
        <w:t xml:space="preserve">Table </w:t>
      </w:r>
      <w:r>
        <w:rPr>
          <w:rFonts w:eastAsia="新細明體;PMingLiU"/>
          <w:sz w:val="18"/>
          <w:szCs w:val="18"/>
        </w:rPr>
        <w:t>S</w:t>
      </w:r>
      <w:r>
        <w:rPr>
          <w:rFonts w:eastAsia="新細明體;PMingLiU"/>
          <w:sz w:val="18"/>
          <w:szCs w:val="18"/>
        </w:rPr>
        <w:t>2(D): data derived from L1H3-S5 sc-dsFv phage display library.</w:t>
      </w:r>
    </w:p>
    <w:tbl>
      <w:tblPr>
        <w:tblW w:w="7881" w:type="dxa"/>
        <w:jc w:val="left"/>
        <w:tblInd w:w="17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97"/>
        <w:gridCol w:w="1361"/>
        <w:gridCol w:w="737"/>
        <w:gridCol w:w="737"/>
        <w:gridCol w:w="737"/>
        <w:gridCol w:w="624"/>
        <w:gridCol w:w="737"/>
        <w:gridCol w:w="624"/>
        <w:gridCol w:w="1020"/>
        <w:gridCol w:w="907"/>
      </w:tblGrid>
      <w:tr>
        <w:trPr>
          <w:trHeight w:val="345" w:hRule="atLeast"/>
        </w:trPr>
        <w:tc>
          <w:tcPr>
            <w:tcW w:w="17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sz w:val="18"/>
                <w:szCs w:val="18"/>
              </w:rPr>
              <w:t xml:space="preserve"> </w:t>
            </w:r>
            <w:r>
              <w:rPr>
                <w:rFonts w:eastAsia="MS Gothic;ＭＳ ゴシック"/>
                <w:kern w:val="0"/>
                <w:sz w:val="16"/>
                <w:szCs w:val="16"/>
              </w:rPr>
              <w:t>L1H3</w:t>
            </w:r>
            <w:r>
              <w:rPr>
                <w:rFonts w:eastAsia="新細明體;PMingLiU"/>
                <w:kern w:val="0"/>
                <w:sz w:val="16"/>
                <w:szCs w:val="16"/>
              </w:rPr>
              <w:t>-</w:t>
            </w:r>
            <w:r>
              <w:rPr>
                <w:rFonts w:eastAsia="MS Gothic;ＭＳ ゴシック"/>
                <w:kern w:val="0"/>
                <w:sz w:val="16"/>
                <w:szCs w:val="16"/>
              </w:rPr>
              <w:t>S5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1361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VEGF</w:t>
            </w:r>
          </w:p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ELISA ratio to AV1)</w:t>
            </w:r>
          </w:p>
        </w:tc>
        <w:tc>
          <w:tcPr>
            <w:tcW w:w="1361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Anti-E</w:t>
            </w:r>
          </w:p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ELISA ratio to AV1)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VEGF/anti-E ratio to AV1 (-TAA)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Xa/-fXa (-TAA)(%)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　</w:t>
            </w:r>
            <w:r>
              <w:rPr>
                <w:rFonts w:eastAsia="MS Gothic;ＭＳ ゴシック"/>
                <w:kern w:val="0"/>
                <w:sz w:val="16"/>
                <w:szCs w:val="16"/>
              </w:rPr>
              <w:t>Sequencing ID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1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3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average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tdev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average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tdev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　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AV1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DVST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FLPY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72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67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.000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　</w:t>
            </w:r>
            <w:r>
              <w:rPr>
                <w:rFonts w:eastAsia="新細明體;PMingLiU"/>
                <w:kern w:val="0"/>
                <w:sz w:val="16"/>
                <w:szCs w:val="16"/>
              </w:rPr>
              <w:t>15.78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5-1-1105-1H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PPAGQ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WYLS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715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98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706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02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003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76.62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5-1-1105-2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PRTD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WLS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822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09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41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62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41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0.39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5-1-1105-3C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PVGRS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YLKQ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548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00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228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02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789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73.48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5-1121-4C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PVPP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HLQH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519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22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01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41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252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75.58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5-1123-1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GVGAQ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YADH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474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33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48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02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594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83.21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6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5-1123-1C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AVNS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YLN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16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24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994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29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542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63.82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7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5-1123-1D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AVRGQ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YLMN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16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30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322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69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933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86.28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8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5-1123-1E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AVLR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YTQ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252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91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01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18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231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2.17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9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5-1123-1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QPYRS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SHD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57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60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789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35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414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82.12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0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5-1123-1H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PAAS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WYLRQ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01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31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96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08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516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10.73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1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5-1123-2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PAMDL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WYTL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422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15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03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38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409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68.22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2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5-1123-5B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LASS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AFD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226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85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244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57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546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30.55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3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5-1123-5C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PIRHS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AFG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00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82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672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94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798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0.08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4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5-1123-5D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AVPS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WYTG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47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99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16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76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679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4.02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5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5-1123-6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PRR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YLA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89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40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15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00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38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04.43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6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5-1123-6C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PLGR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FIR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167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29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150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44 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008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87.03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7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5-1123-6D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VAGR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AFQS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170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18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561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28 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750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87.20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8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5-1123-7G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PTYDR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ALNQ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226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31 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272 </w:t>
            </w:r>
          </w:p>
        </w:tc>
        <w:tc>
          <w:tcPr>
            <w:tcW w:w="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56 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680 </w:t>
            </w:r>
          </w:p>
        </w:tc>
        <w:tc>
          <w:tcPr>
            <w:tcW w:w="9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08.71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9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5-1123-7H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PPRG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YRGN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54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07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578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33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598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85.33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0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5-1123-8B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RVLP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YLQQ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448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30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528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01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77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05.27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1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5-2-1105-3E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PPSQ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SHY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622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68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4.456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71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64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84.77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2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5-3-1105-12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DVGQS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WFLQT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944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24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494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06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843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87.66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3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5-3-1105-3D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GVSS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WSRDQ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16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22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794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47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417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79.27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4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5-3-1105-4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DTQR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LYRE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578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30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006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35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88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80.00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5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5-3-1105-5D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RPLG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ALQ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7.916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15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828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35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068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6.53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6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5-3-1105-5H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PVGT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HLYH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4.82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435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615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43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335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67.72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7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5-3-1105-8E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PPAS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WTS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4.17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36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09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46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994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84.01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8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5-4-1105-11D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QTNQQ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FLN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6.879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84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81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00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805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0.11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29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5-4-1105-3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PLA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MYRM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15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78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474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26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780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57.67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0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5-4-1109-3H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TLTQD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YLR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49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65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88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42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.968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83.13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1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5B-1C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YVPNL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SHGS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41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30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09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14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152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76.22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2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5m-1-1105-10F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IVGNN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WSYGQ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729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83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326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37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743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77.57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3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5m-1-1105-6C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DMLS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WLDN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505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70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612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52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934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55.87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4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5m-1121-10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QAGV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WLL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90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99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014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35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894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85.62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5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5m-1121-12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PLTA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YLSK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565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71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158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25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352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2.78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6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5m-1121-5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LPP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WHRGQ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11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97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825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74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160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87.56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7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5m-1121-9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PRLSQ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AFN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64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70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186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59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227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71.63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8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5m-2-1105-8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PISR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ALSE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70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43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515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74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463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49.35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39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5m-3-1105-11F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PPSQ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SLQQ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98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60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34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04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847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76.88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0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5m-3-1105-11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PPLRM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YTF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799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71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36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02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587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66.10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1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5m-3-1105-9B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GIGA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YAY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02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48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237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52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827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40.93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2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5m-4-1105-10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GIKNE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YLRS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65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68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49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53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436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12.05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3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5m-4-1105-3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TGAS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YLDS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28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95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148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29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116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37.13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4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5m-4-1109-07B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VLAG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YLF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364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03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124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06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214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87.62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5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5m-4-1109-08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WAAN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AREH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65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31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44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52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66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7.41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6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5m-4-1109-10E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ALPP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YSDH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41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03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26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71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119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06.70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7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5mB-8F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VSS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WVTY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668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16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904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46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739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48.35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8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5mS-8H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ENTQ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YLH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028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86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78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43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318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66.63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49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15S-12C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PVAN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HAFYN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96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71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5.01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92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92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70.12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0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Ala-F05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PIPA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WLEL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921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94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498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16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282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92.95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1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Ala-F07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PPAS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AFNH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925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280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66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54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762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08.44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2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Ala-F15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PRA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WAFqG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10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94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405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380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496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74.52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53</w:t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Ala-m-F22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SPSGR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FSHYH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1.00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37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2.113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107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473 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31.01 </w:t>
            </w:r>
          </w:p>
        </w:tc>
      </w:tr>
      <w:tr>
        <w:trPr>
          <w:trHeight w:val="345" w:hRule="atLeast"/>
        </w:trPr>
        <w:tc>
          <w:tcPr>
            <w:tcW w:w="3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</w:r>
          </w:p>
        </w:tc>
        <w:tc>
          <w:tcPr>
            <w:tcW w:w="136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>TAA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73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62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MS Gothic;ＭＳ ゴシック"/>
                <w:kern w:val="0"/>
                <w:sz w:val="16"/>
                <w:szCs w:val="16"/>
              </w:rPr>
            </w:pPr>
            <w:r>
              <w:rPr>
                <w:rFonts w:eastAsia="MS Gothic;ＭＳ ゴシック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bookmarkStart w:id="0" w:name="_ENREF_2"/>
      <w:bookmarkStart w:id="1" w:name="_ENREF_1"/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 Huang YJ, Chen IC, Yu CM, Lee YC, Hsu HJ, et al. (2010) Engineering anti-vascular endothelial growth factor single chain disulfide-stabilized antibody variable fragments (sc-dsFv) with phage-displayed sc-dsFv libraries. J Biol Chem 285: 7880-789</w:t>
      </w:r>
      <w:bookmarkEnd w:id="1"/>
      <w:r>
        <w:rPr>
          <w:lang w:val="en-US" w:eastAsia="en-US"/>
        </w:rPr>
        <w:t>1.</w:t>
      </w:r>
    </w:p>
    <w:p>
      <w:pPr>
        <w:pStyle w:val="Normal"/>
        <w:ind w:left="720" w:hanging="720"/>
        <w:rPr>
          <w:lang w:val="en-US" w:eastAsia="en-US"/>
        </w:rPr>
      </w:pPr>
      <w:bookmarkStart w:id="2" w:name="_ENREF_2"/>
      <w:r>
        <w:rPr>
          <w:lang w:val="en-US" w:eastAsia="en-US"/>
        </w:rPr>
        <w:t>2. Chen IC, Yu CM, Lee YC, Huang YJ, Hsu HJ, et al. (2010) Signal sequence as a determinant in expressing disulfide-stabilized single chain antibody variable fragments (sc-dsFv) against human VEGF. Mol Biosyst 6: 1307-1315.</w:t>
      </w:r>
      <w:bookmarkEnd w:id="2"/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新細明體">
    <w:altName w:val="PMingLiU"/>
    <w:charset w:val="88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pStyle w:val="Heading2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tabs>
        <w:tab w:val="clear" w:pos="480"/>
        <w:tab w:val="left" w:pos="360" w:leader="none"/>
      </w:tabs>
      <w:bidi w:val="0"/>
      <w:spacing w:lineRule="exact" w:line="240" w:before="226" w:after="50"/>
      <w:ind w:left="360" w:hanging="0"/>
      <w:outlineLvl w:val="0"/>
    </w:pPr>
    <w:rPr>
      <w:rFonts w:ascii="Helvetica" w:hAnsi="Helvetica" w:eastAsia="新細明體;PMingLiU" w:cs="Helvetica"/>
      <w:b/>
      <w:caps/>
      <w:color w:val="auto"/>
      <w:sz w:val="20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tabs>
        <w:tab w:val="clear" w:pos="480"/>
        <w:tab w:val="left" w:pos="544" w:leader="none"/>
      </w:tabs>
      <w:bidi w:val="0"/>
      <w:spacing w:lineRule="exact" w:line="240" w:before="110" w:after="52"/>
      <w:ind w:left="544" w:hanging="544"/>
      <w:outlineLvl w:val="1"/>
    </w:pPr>
    <w:rPr>
      <w:rFonts w:ascii="Times New Roman" w:hAnsi="Times New Roman" w:eastAsia="新細明體;PMingLiU" w:cs="Times New Roman"/>
      <w:b/>
      <w:bCs/>
      <w:color w:val="auto"/>
      <w:sz w:val="20"/>
      <w:szCs w:val="20"/>
      <w:lang w:val="en-US" w:bidi="ar-SA" w:eastAsia="zh-CN"/>
    </w:rPr>
  </w:style>
  <w:style w:type="character" w:styleId="Style12">
    <w:name w:val="預設段落字型"/>
    <w:qFormat/>
    <w:rPr/>
  </w:style>
  <w:style w:type="character" w:styleId="1">
    <w:name w:val="標題 1 字元"/>
    <w:qFormat/>
    <w:rPr>
      <w:rFonts w:ascii="Helvetica" w:hAnsi="Helvetica" w:eastAsia="新細明體;PMingLiU" w:cs="Times New Roman"/>
      <w:b/>
      <w:caps/>
      <w:kern w:val="0"/>
      <w:sz w:val="20"/>
      <w:szCs w:val="20"/>
    </w:rPr>
  </w:style>
  <w:style w:type="character" w:styleId="2">
    <w:name w:val="標題 2 字元"/>
    <w:qFormat/>
    <w:rPr>
      <w:rFonts w:ascii="Times New Roman" w:hAnsi="Times New Roman" w:eastAsia="新細明體;PMingLiU" w:cs="Times New Roman"/>
      <w:b/>
      <w:bCs/>
      <w:kern w:val="0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Style13">
    <w:name w:val="註解文字 字元"/>
    <w:qFormat/>
    <w:rPr>
      <w:rFonts w:ascii="Calibri" w:hAnsi="Calibri" w:eastAsia="新細明體;PMingLiU" w:cs="Times New Roman"/>
    </w:rPr>
  </w:style>
  <w:style w:type="character" w:styleId="Style14">
    <w:name w:val="頁首 字元"/>
    <w:qFormat/>
    <w:rPr>
      <w:rFonts w:ascii="Times New Roman" w:hAnsi="Times New Roman" w:eastAsia="Times New Roman" w:cs="Times New Roman"/>
      <w:sz w:val="20"/>
      <w:szCs w:val="20"/>
    </w:rPr>
  </w:style>
  <w:style w:type="character" w:styleId="Style15">
    <w:name w:val="頁尾 字元"/>
    <w:qFormat/>
    <w:rPr>
      <w:rFonts w:ascii="Times New Roman" w:hAnsi="Times New Roman" w:eastAsia="Times New Roman" w:cs="Times New Roman"/>
      <w:sz w:val="20"/>
      <w:szCs w:val="20"/>
    </w:rPr>
  </w:style>
  <w:style w:type="character" w:styleId="Style16">
    <w:name w:val="標題 字元"/>
    <w:qFormat/>
    <w:rPr>
      <w:rFonts w:ascii="Cambria" w:hAnsi="Cambria" w:eastAsia="Times New Roman" w:cs="Times New Roman"/>
      <w:b/>
      <w:bCs/>
      <w:sz w:val="32"/>
      <w:szCs w:val="32"/>
    </w:rPr>
  </w:style>
  <w:style w:type="character" w:styleId="Style17">
    <w:name w:val="副標題 字元"/>
    <w:qFormat/>
    <w:rPr>
      <w:rFonts w:ascii="Cambria" w:hAnsi="Cambria" w:eastAsia="Times New Roman" w:cs="Times New Roman"/>
      <w:i/>
      <w:iCs/>
      <w:szCs w:val="24"/>
    </w:rPr>
  </w:style>
  <w:style w:type="character" w:styleId="Style18">
    <w:name w:val="文件引導模式 字元"/>
    <w:qFormat/>
    <w:rPr>
      <w:rFonts w:ascii="新細明體;PMingLiU" w:hAnsi="新細明體;PMingLiU" w:eastAsia="新細明體;PMingLiU" w:cs="Times New Roman"/>
      <w:sz w:val="18"/>
      <w:szCs w:val="18"/>
    </w:rPr>
  </w:style>
  <w:style w:type="character" w:styleId="Style19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20">
    <w:name w:val="註解參照"/>
    <w:qFormat/>
    <w:rPr>
      <w:sz w:val="18"/>
      <w:szCs w:val="18"/>
    </w:rPr>
  </w:style>
  <w:style w:type="character" w:styleId="Style21">
    <w:name w:val="預留位置文字"/>
    <w:qFormat/>
    <w:rPr>
      <w:color w:val="808080"/>
    </w:rPr>
  </w:style>
  <w:style w:type="character" w:styleId="Nodefault">
    <w:name w:val="nodefault"/>
    <w:qFormat/>
    <w:rPr/>
  </w:style>
  <w:style w:type="character" w:styleId="Nbapihighlight">
    <w:name w:val="nbapihighlight"/>
    <w:qFormat/>
    <w:rPr/>
  </w:style>
  <w:style w:type="character" w:styleId="Dcttt">
    <w:name w:val="dct-tt"/>
    <w:qFormat/>
    <w:rPr>
      <w:rFonts w:ascii="Arial" w:hAnsi="Arial" w:cs="Arial"/>
    </w:rPr>
  </w:style>
  <w:style w:type="character" w:styleId="Chead">
    <w:name w:val="C head"/>
    <w:qFormat/>
    <w:rPr>
      <w:rFonts w:ascii="Times New Roman" w:hAnsi="Times New Roman" w:cs="Times New Roman"/>
      <w:i/>
      <w:iCs w:val="false"/>
      <w:sz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內文 (Web)"/>
    <w:basedOn w:val="Normal"/>
    <w:qFormat/>
    <w:pPr>
      <w:widowControl/>
      <w:spacing w:before="280" w:after="280"/>
      <w:jc w:val="left"/>
    </w:pPr>
    <w:rPr>
      <w:rFonts w:ascii="新細明體;PMingLiU" w:hAnsi="新細明體;PMingLiU" w:eastAsia="新細明體;PMingLiU" w:cs="新細明體;PMingLiU"/>
      <w:kern w:val="0"/>
    </w:rPr>
  </w:style>
  <w:style w:type="paragraph" w:styleId="Style22">
    <w:name w:val="註解文字"/>
    <w:basedOn w:val="Normal"/>
    <w:qFormat/>
    <w:pPr>
      <w:jc w:val="left"/>
    </w:pPr>
    <w:rPr>
      <w:rFonts w:ascii="Calibri" w:hAnsi="Calibri" w:eastAsia="新細明體;PMingLiU" w:cs="Calibri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  <w:i/>
      <w:iCs/>
    </w:rPr>
  </w:style>
  <w:style w:type="paragraph" w:styleId="Style23">
    <w:name w:val="文件引導模式"/>
    <w:basedOn w:val="Normal"/>
    <w:qFormat/>
    <w:pPr>
      <w:jc w:val="left"/>
    </w:pPr>
    <w:rPr>
      <w:rFonts w:ascii="新細明體;PMingLiU" w:hAnsi="新細明體;PMingLiU" w:eastAsia="新細明體;PMingLiU" w:cs="Calibri"/>
      <w:sz w:val="18"/>
      <w:szCs w:val="18"/>
    </w:rPr>
  </w:style>
  <w:style w:type="paragraph" w:styleId="Style24">
    <w:name w:val="註解方塊文字"/>
    <w:basedOn w:val="Normal"/>
    <w:qFormat/>
    <w:pPr/>
    <w:rPr>
      <w:rFonts w:ascii="Cambria" w:hAnsi="Cambria" w:eastAsia="新細明體;PMingLiU" w:cs="Cambria"/>
      <w:sz w:val="18"/>
      <w:szCs w:val="18"/>
    </w:rPr>
  </w:style>
  <w:style w:type="paragraph" w:styleId="Style25">
    <w:name w:val="清單段落"/>
    <w:basedOn w:val="Normal"/>
    <w:qFormat/>
    <w:pPr>
      <w:ind w:left="480" w:hanging="0"/>
      <w:jc w:val="left"/>
    </w:pPr>
    <w:rPr>
      <w:rFonts w:ascii="Calibri" w:hAnsi="Calibri" w:eastAsia="新細明體;PMingLiU" w:cs="Calibri"/>
      <w:szCs w:val="22"/>
    </w:rPr>
  </w:style>
  <w:style w:type="paragraph" w:styleId="EquationDisplay">
    <w:name w:val="Equation Display"/>
    <w:basedOn w:val="Normal"/>
    <w:qFormat/>
    <w:pPr>
      <w:widowControl/>
      <w:tabs>
        <w:tab w:val="clear" w:pos="480"/>
        <w:tab w:val="center" w:pos="2440" w:leader="none"/>
        <w:tab w:val="right" w:pos="4860" w:leader="none"/>
      </w:tabs>
      <w:spacing w:before="120" w:after="120"/>
    </w:pPr>
    <w:rPr>
      <w:rFonts w:eastAsia="新細明體;PMingLiU"/>
      <w:kern w:val="0"/>
      <w:sz w:val="18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6T02:45:00Z</dcterms:created>
  <dc:creator>user</dc:creator>
  <dc:description/>
  <cp:keywords/>
  <dc:language>en-US</dc:language>
  <cp:lastModifiedBy>user</cp:lastModifiedBy>
  <dcterms:modified xsi:type="dcterms:W3CDTF">2012-02-17T06:3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